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1DB" w:rsidRPr="00EE137B" w:rsidRDefault="00514D9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34D84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4D84" w:rsidRPr="00A34D84">
        <w:rPr>
          <w:rFonts w:ascii="Times New Roman" w:hAnsi="Times New Roman" w:cs="Times New Roman"/>
          <w:b/>
          <w:sz w:val="24"/>
          <w:szCs w:val="24"/>
        </w:rPr>
        <w:t>Table</w:t>
      </w:r>
      <w:r w:rsidR="005B2A01" w:rsidRPr="00A34D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B2A0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B2A01">
        <w:rPr>
          <w:rFonts w:ascii="Times New Roman" w:hAnsi="Times New Roman" w:cs="Times New Roman"/>
          <w:sz w:val="24"/>
          <w:szCs w:val="24"/>
        </w:rPr>
        <w:t>Whole Genome Sequencing Coverag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485"/>
        <w:gridCol w:w="1845"/>
        <w:gridCol w:w="1710"/>
        <w:gridCol w:w="1980"/>
      </w:tblGrid>
      <w:tr w:rsidR="006321DB" w:rsidRPr="006321DB" w:rsidTr="002A0531">
        <w:trPr>
          <w:trHeight w:val="340"/>
        </w:trPr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1DB" w:rsidRPr="006321DB" w:rsidRDefault="006321DB" w:rsidP="00632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ped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overy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Fold Coverage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X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ndard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viation</w:t>
            </w:r>
          </w:p>
        </w:tc>
      </w:tr>
      <w:tr w:rsidR="006321DB" w:rsidRPr="006321DB" w:rsidTr="002A0531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1DB" w:rsidRPr="006321DB" w:rsidRDefault="006321DB" w:rsidP="00632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f: NC_003143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21DB" w:rsidRPr="006321DB" w:rsidTr="002A053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92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r w:rsidRPr="006321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a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1565 (67.5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35</w:t>
            </w:r>
          </w:p>
        </w:tc>
      </w:tr>
      <w:tr w:rsidR="006321DB" w:rsidRPr="006321DB" w:rsidTr="002A0531">
        <w:trPr>
          <w:trHeight w:val="300"/>
        </w:trPr>
        <w:tc>
          <w:tcPr>
            <w:tcW w:w="163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: NC_004088</w:t>
            </w:r>
          </w:p>
        </w:tc>
        <w:tc>
          <w:tcPr>
            <w:tcW w:w="148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321DB" w:rsidRPr="006321DB" w:rsidTr="002A053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6+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r w:rsidRPr="006321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rA</w:t>
            </w: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:14</w:t>
            </w:r>
          </w:p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4441 (74.9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21DB" w:rsidRPr="006321DB" w:rsidRDefault="006321DB" w:rsidP="00632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4</w:t>
            </w:r>
          </w:p>
        </w:tc>
      </w:tr>
    </w:tbl>
    <w:p w:rsidR="004D3DEB" w:rsidRDefault="004D3DEB"/>
    <w:p w:rsidR="00EE137B" w:rsidRDefault="00EE137B">
      <w:pPr>
        <w:rPr>
          <w:rFonts w:ascii="Times New Roman" w:hAnsi="Times New Roman" w:cs="Times New Roman"/>
          <w:sz w:val="24"/>
          <w:szCs w:val="24"/>
        </w:rPr>
      </w:pPr>
    </w:p>
    <w:p w:rsidR="00EE137B" w:rsidRDefault="00EE137B">
      <w:pPr>
        <w:rPr>
          <w:rFonts w:ascii="Times New Roman" w:hAnsi="Times New Roman" w:cs="Times New Roman"/>
          <w:sz w:val="24"/>
          <w:szCs w:val="24"/>
        </w:rPr>
      </w:pPr>
    </w:p>
    <w:p w:rsidR="004D3DEB" w:rsidRDefault="004D3DEB"/>
    <w:p w:rsidR="006321DB" w:rsidRDefault="006321DB"/>
    <w:p w:rsidR="006725DD" w:rsidRPr="00EE137B" w:rsidRDefault="006725DD" w:rsidP="006725D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725DD" w:rsidRDefault="006725DD" w:rsidP="00536D0D"/>
    <w:sectPr w:rsidR="006725DD" w:rsidSect="004D3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EB"/>
    <w:rsid w:val="004C4A21"/>
    <w:rsid w:val="004D3DEB"/>
    <w:rsid w:val="00514D94"/>
    <w:rsid w:val="00536D0D"/>
    <w:rsid w:val="005B2A01"/>
    <w:rsid w:val="006321DB"/>
    <w:rsid w:val="006725DD"/>
    <w:rsid w:val="009A07F2"/>
    <w:rsid w:val="00A34D84"/>
    <w:rsid w:val="00A65D76"/>
    <w:rsid w:val="00C62763"/>
    <w:rsid w:val="00D4518C"/>
    <w:rsid w:val="00DD737D"/>
    <w:rsid w:val="00EE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llias</dc:creator>
  <cp:lastModifiedBy>Stephan Willias</cp:lastModifiedBy>
  <cp:revision>11</cp:revision>
  <dcterms:created xsi:type="dcterms:W3CDTF">2015-02-03T20:54:00Z</dcterms:created>
  <dcterms:modified xsi:type="dcterms:W3CDTF">2015-04-30T15:52:00Z</dcterms:modified>
</cp:coreProperties>
</file>